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 to 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S2 to S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S2 to S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 to 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7 to 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7 to 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bookmarkStart w:id="0" w:name="_GoBack"/>
            <w:r>
              <w:rPr>
                <w:rFonts w:ascii="Arial" w:hAnsi="Arial" w:cs="Arial"/>
                <w:sz w:val="18"/>
                <w:szCs w:val="18"/>
              </w:rPr>
              <w:t>Discuss implications of the results for practice, policy, and future research.</w:t>
            </w:r>
            <w:bookmarkEnd w:id="0"/>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7 to 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NiMzIwMDM3NGUwY2Q0MmVjYjRjMjJiZjJiNTg5N2UifQ=="/>
  </w:docVars>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35243B5"/>
    <w:rsid w:val="10192607"/>
    <w:rsid w:val="473102F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94</Words>
  <Characters>6000</Characters>
  <Lines>50</Lines>
  <Paragraphs>14</Paragraphs>
  <TotalTime>2</TotalTime>
  <ScaleCrop>false</ScaleCrop>
  <LinksUpToDate>false</LinksUpToDate>
  <CharactersWithSpaces>6955</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四郎的嬛嬛</cp:lastModifiedBy>
  <cp:lastPrinted>2020-11-24T03:02:00Z</cp:lastPrinted>
  <dcterms:modified xsi:type="dcterms:W3CDTF">2025-10-15T13:22:0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C277F78BE38E4AF9907496BA277E91C6</vt:lpwstr>
  </property>
</Properties>
</file>